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173F1" w14:textId="68BC7B0C" w:rsidR="009404FE" w:rsidRDefault="00405682" w:rsidP="007C5C48">
      <w:pPr>
        <w:pStyle w:val="Heading3"/>
      </w:pPr>
      <w:r>
        <w:t>Multimedia</w:t>
      </w:r>
      <w:r w:rsidR="009404FE" w:rsidRPr="00AF3F20">
        <w:t xml:space="preserve"> </w:t>
      </w:r>
      <w:r w:rsidR="006D371C">
        <w:t>A</w:t>
      </w:r>
      <w:r>
        <w:t xml:space="preserve">ppendix </w:t>
      </w:r>
      <w:r w:rsidR="0018148C">
        <w:t>2</w:t>
      </w:r>
      <w:r w:rsidR="004C572B">
        <w:t>.</w:t>
      </w:r>
      <w:r w:rsidR="009404FE">
        <w:t xml:space="preserve"> </w:t>
      </w:r>
      <w:r w:rsidR="00402C6F">
        <w:t xml:space="preserve">Development of the </w:t>
      </w:r>
      <w:r w:rsidR="00DF6E3C">
        <w:t>p</w:t>
      </w:r>
      <w:r w:rsidR="00402C6F">
        <w:t xml:space="preserve">eer </w:t>
      </w:r>
      <w:r w:rsidR="00DF6E3C">
        <w:t>m</w:t>
      </w:r>
      <w:r w:rsidR="00402C6F">
        <w:t xml:space="preserve">entor </w:t>
      </w:r>
      <w:r w:rsidR="00DF6E3C">
        <w:t>p</w:t>
      </w:r>
      <w:r w:rsidR="00402C6F">
        <w:t>rogram in South Africa and Uganda</w:t>
      </w:r>
      <w:r w:rsidR="005B0940">
        <w:t>.</w:t>
      </w:r>
    </w:p>
    <w:p w14:paraId="7247EABC" w14:textId="77777777" w:rsidR="007C5C48" w:rsidRDefault="007C5C48" w:rsidP="009404FE">
      <w:pPr>
        <w:jc w:val="both"/>
      </w:pPr>
    </w:p>
    <w:tbl>
      <w:tblPr>
        <w:tblW w:w="86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1417"/>
        <w:gridCol w:w="4678"/>
      </w:tblGrid>
      <w:tr w:rsidR="009404FE" w:rsidRPr="00DF6E3C" w14:paraId="6D59ED73" w14:textId="77777777" w:rsidTr="002F643C">
        <w:trPr>
          <w:trHeight w:val="420"/>
        </w:trPr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B639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</w:rPr>
            </w:pPr>
            <w:r w:rsidRPr="00DF6E3C">
              <w:rPr>
                <w:bCs/>
              </w:rPr>
              <w:t>Development Stage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8219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Cs/>
              </w:rPr>
            </w:pPr>
            <w:r w:rsidRPr="00DF6E3C">
              <w:rPr>
                <w:bCs/>
              </w:rPr>
              <w:t>Location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C750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2017"/>
              <w:jc w:val="center"/>
              <w:rPr>
                <w:bCs/>
              </w:rPr>
            </w:pPr>
            <w:r w:rsidRPr="00DF6E3C">
              <w:rPr>
                <w:bCs/>
              </w:rPr>
              <w:t>Activities</w:t>
            </w:r>
          </w:p>
        </w:tc>
      </w:tr>
      <w:tr w:rsidR="009404FE" w:rsidRPr="00DF6E3C" w14:paraId="397CBA28" w14:textId="77777777" w:rsidTr="002F643C">
        <w:trPr>
          <w:trHeight w:val="17"/>
        </w:trPr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471F" w14:textId="77777777" w:rsidR="009404FE" w:rsidRPr="00DF6E3C" w:rsidRDefault="009404FE" w:rsidP="002F643C">
            <w:pPr>
              <w:rPr>
                <w:b/>
              </w:rPr>
            </w:pPr>
            <w:r w:rsidRPr="00DF6E3C">
              <w:rPr>
                <w:b/>
              </w:rPr>
              <w:t>Stage 1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3653" w14:textId="77777777" w:rsidR="009404FE" w:rsidRPr="00DF6E3C" w:rsidRDefault="009404FE" w:rsidP="002F643C">
            <w:pPr>
              <w:rPr>
                <w:bCs/>
              </w:rPr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BB43" w14:textId="77777777" w:rsidR="009404FE" w:rsidRPr="00DF6E3C" w:rsidRDefault="009404FE" w:rsidP="002F643C">
            <w:pPr>
              <w:rPr>
                <w:bCs/>
              </w:rPr>
            </w:pPr>
          </w:p>
        </w:tc>
      </w:tr>
      <w:tr w:rsidR="009404FE" w:rsidRPr="00DF6E3C" w14:paraId="2F637461" w14:textId="77777777" w:rsidTr="002F643C"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5F96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Conceptualisation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A2CF" w14:textId="77777777" w:rsidR="009404FE" w:rsidRPr="00DF6E3C" w:rsidRDefault="009404FE" w:rsidP="002F643C">
            <w:pPr>
              <w:widowControl w:val="0"/>
              <w:spacing w:after="200"/>
              <w:rPr>
                <w:bCs/>
              </w:rPr>
            </w:pPr>
            <w:r w:rsidRPr="00DF6E3C">
              <w:rPr>
                <w:bCs/>
              </w:rPr>
              <w:t xml:space="preserve">Online </w:t>
            </w:r>
          </w:p>
          <w:p w14:paraId="2263A436" w14:textId="77777777" w:rsidR="009404FE" w:rsidRPr="00DF6E3C" w:rsidRDefault="009404FE" w:rsidP="002F643C">
            <w:pPr>
              <w:widowControl w:val="0"/>
              <w:spacing w:after="200"/>
              <w:rPr>
                <w:bCs/>
              </w:rPr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75B8" w14:textId="5B5FDC8A" w:rsidR="009404FE" w:rsidRPr="00DF6E3C" w:rsidRDefault="009404FE" w:rsidP="009404F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bCs/>
              </w:rPr>
            </w:pPr>
            <w:r w:rsidRPr="00DF6E3C">
              <w:rPr>
                <w:bCs/>
              </w:rPr>
              <w:t xml:space="preserve">Observation of 6 training sessions and review of training and supervision materials from the UCLA </w:t>
            </w:r>
            <w:r w:rsidR="002F4962" w:rsidRPr="00DF6E3C">
              <w:rPr>
                <w:bCs/>
              </w:rPr>
              <w:t>Screening and Treatment for Anxiety and Depression</w:t>
            </w:r>
            <w:r w:rsidR="002F4962" w:rsidRPr="00DF6E3C">
              <w:rPr>
                <w:bCs/>
                <w:iCs/>
              </w:rPr>
              <w:t xml:space="preserve"> (</w:t>
            </w:r>
            <w:r w:rsidRPr="00EF24BD">
              <w:rPr>
                <w:bCs/>
                <w:iCs/>
              </w:rPr>
              <w:t>STAND</w:t>
            </w:r>
            <w:r w:rsidR="002F4962" w:rsidRPr="00DF6E3C">
              <w:rPr>
                <w:bCs/>
                <w:iCs/>
              </w:rPr>
              <w:t>)</w:t>
            </w:r>
            <w:r w:rsidRPr="00EF24BD">
              <w:rPr>
                <w:bCs/>
                <w:iCs/>
              </w:rPr>
              <w:t xml:space="preserve"> program</w:t>
            </w:r>
            <w:r w:rsidRPr="00DF6E3C">
              <w:rPr>
                <w:bCs/>
                <w:i/>
              </w:rPr>
              <w:t>.</w:t>
            </w:r>
          </w:p>
          <w:p w14:paraId="77740655" w14:textId="58418AB0" w:rsidR="009404FE" w:rsidRPr="00DF6E3C" w:rsidRDefault="00C47804" w:rsidP="009404F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bCs/>
              </w:rPr>
            </w:pPr>
            <w:r>
              <w:rPr>
                <w:bCs/>
              </w:rPr>
              <w:t>Six</w:t>
            </w:r>
            <w:r w:rsidR="009404FE" w:rsidRPr="00DF6E3C">
              <w:rPr>
                <w:bCs/>
              </w:rPr>
              <w:t xml:space="preserve"> online workshops with researchers and local mental health professionals to outline key aspects of the peer mentor training manual, supervisor’s manual, and peer mentor person specification.</w:t>
            </w:r>
          </w:p>
          <w:p w14:paraId="3923D9B3" w14:textId="2E0DF77C" w:rsidR="009404FE" w:rsidRPr="00DF6E3C" w:rsidRDefault="009404FE" w:rsidP="009404FE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bCs/>
              </w:rPr>
            </w:pPr>
            <w:r w:rsidRPr="00DF6E3C">
              <w:rPr>
                <w:bCs/>
              </w:rPr>
              <w:t>Weekly meetings with a working group of experts to draft and refine the peer mentor manual, supervisor’s manual, training and supervision materials, competency assessment</w:t>
            </w:r>
            <w:r w:rsidR="00C47804">
              <w:rPr>
                <w:bCs/>
              </w:rPr>
              <w:t>,</w:t>
            </w:r>
            <w:r w:rsidRPr="00DF6E3C">
              <w:rPr>
                <w:bCs/>
              </w:rPr>
              <w:t xml:space="preserve"> and fidelity checklist.</w:t>
            </w:r>
          </w:p>
        </w:tc>
      </w:tr>
      <w:tr w:rsidR="009404FE" w:rsidRPr="00DF6E3C" w14:paraId="2B7A3886" w14:textId="77777777" w:rsidTr="002F643C"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8A9A" w14:textId="77777777" w:rsidR="009404FE" w:rsidRPr="00DF6E3C" w:rsidRDefault="009404FE" w:rsidP="002F643C">
            <w:pPr>
              <w:rPr>
                <w:b/>
              </w:rPr>
            </w:pPr>
            <w:r w:rsidRPr="00DF6E3C">
              <w:rPr>
                <w:b/>
              </w:rPr>
              <w:t>Stage 2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F5DC" w14:textId="77777777" w:rsidR="009404FE" w:rsidRPr="00DF6E3C" w:rsidRDefault="009404FE" w:rsidP="002F643C">
            <w:pPr>
              <w:rPr>
                <w:bCs/>
              </w:rPr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D071" w14:textId="77777777" w:rsidR="009404FE" w:rsidRPr="00DF6E3C" w:rsidRDefault="009404FE" w:rsidP="002F643C">
            <w:pPr>
              <w:rPr>
                <w:bCs/>
              </w:rPr>
            </w:pPr>
          </w:p>
        </w:tc>
      </w:tr>
      <w:tr w:rsidR="009404FE" w:rsidRPr="00DF6E3C" w14:paraId="180F2D6F" w14:textId="77777777" w:rsidTr="002F643C">
        <w:trPr>
          <w:trHeight w:val="420"/>
        </w:trPr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2C5F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Stakeholder consultation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FB1F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bCs/>
              </w:rPr>
            </w:pPr>
            <w:r w:rsidRPr="00DF6E3C">
              <w:rPr>
                <w:bCs/>
              </w:rPr>
              <w:t>South Africa and Uganda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C076" w14:textId="1382F7C3" w:rsidR="009404FE" w:rsidRPr="00DF6E3C" w:rsidRDefault="00C47804" w:rsidP="009404FE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bCs/>
              </w:rPr>
            </w:pPr>
            <w:r>
              <w:rPr>
                <w:bCs/>
              </w:rPr>
              <w:t>Ten</w:t>
            </w:r>
            <w:r w:rsidR="009404FE" w:rsidRPr="00DF6E3C">
              <w:rPr>
                <w:bCs/>
              </w:rPr>
              <w:t xml:space="preserve"> workshops with adolescents with lived experience, community stakeholders (caregivers of adolescents, teachers, and local youth council members)</w:t>
            </w:r>
            <w:r>
              <w:rPr>
                <w:bCs/>
              </w:rPr>
              <w:t>,</w:t>
            </w:r>
            <w:r w:rsidR="009404FE" w:rsidRPr="00DF6E3C">
              <w:rPr>
                <w:bCs/>
              </w:rPr>
              <w:t xml:space="preserve"> and mental health professionals to obtain feedback on the role of the peer mentor, person specification, safeguarding procedures</w:t>
            </w:r>
            <w:r>
              <w:rPr>
                <w:bCs/>
              </w:rPr>
              <w:t>,</w:t>
            </w:r>
            <w:r w:rsidR="009404FE" w:rsidRPr="00DF6E3C">
              <w:rPr>
                <w:bCs/>
              </w:rPr>
              <w:t xml:space="preserve"> and community mental health resources.</w:t>
            </w:r>
          </w:p>
        </w:tc>
      </w:tr>
      <w:tr w:rsidR="009404FE" w:rsidRPr="00DF6E3C" w14:paraId="677D4327" w14:textId="77777777" w:rsidTr="002F643C">
        <w:trPr>
          <w:trHeight w:val="17"/>
        </w:trPr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C881" w14:textId="77777777" w:rsidR="009404FE" w:rsidRPr="00DF6E3C" w:rsidRDefault="009404FE" w:rsidP="002F643C">
            <w:pPr>
              <w:rPr>
                <w:b/>
              </w:rPr>
            </w:pPr>
            <w:r w:rsidRPr="00DF6E3C">
              <w:rPr>
                <w:b/>
              </w:rPr>
              <w:t>Stage 3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B3C8" w14:textId="77777777" w:rsidR="009404FE" w:rsidRPr="00DF6E3C" w:rsidRDefault="009404FE" w:rsidP="002F643C">
            <w:pPr>
              <w:rPr>
                <w:bCs/>
              </w:rPr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0553" w14:textId="77777777" w:rsidR="009404FE" w:rsidRPr="00DF6E3C" w:rsidRDefault="009404FE" w:rsidP="002F643C">
            <w:pPr>
              <w:rPr>
                <w:bCs/>
                <w:highlight w:val="yellow"/>
              </w:rPr>
            </w:pPr>
          </w:p>
        </w:tc>
      </w:tr>
      <w:tr w:rsidR="009404FE" w:rsidRPr="00DF6E3C" w14:paraId="7F64473E" w14:textId="77777777" w:rsidTr="002F643C">
        <w:trPr>
          <w:trHeight w:val="420"/>
        </w:trPr>
        <w:tc>
          <w:tcPr>
            <w:tcW w:w="25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0EB3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 xml:space="preserve">Implementation </w:t>
            </w:r>
          </w:p>
          <w:p w14:paraId="70EED991" w14:textId="77777777" w:rsidR="009404FE" w:rsidRPr="00DF6E3C" w:rsidRDefault="009404FE" w:rsidP="002F643C">
            <w:pPr>
              <w:widowControl w:val="0"/>
              <w:rPr>
                <w:bCs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8923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Uganda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C821" w14:textId="0FA74E88" w:rsidR="009404FE" w:rsidRPr="00DF6E3C" w:rsidRDefault="00C47804" w:rsidP="009404FE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rPr>
                <w:bCs/>
              </w:rPr>
              <w:t>Four</w:t>
            </w:r>
            <w:r w:rsidR="009404FE" w:rsidRPr="00DF6E3C">
              <w:rPr>
                <w:bCs/>
              </w:rPr>
              <w:t xml:space="preserve"> peer mentors </w:t>
            </w:r>
            <w:r>
              <w:rPr>
                <w:bCs/>
              </w:rPr>
              <w:t xml:space="preserve">were </w:t>
            </w:r>
            <w:r w:rsidR="009404FE" w:rsidRPr="00DF6E3C">
              <w:rPr>
                <w:bCs/>
              </w:rPr>
              <w:t>trained and supervised by a psychiatric clinical officer (</w:t>
            </w:r>
            <w:r w:rsidR="00D873C2" w:rsidRPr="00DF6E3C">
              <w:rPr>
                <w:bCs/>
              </w:rPr>
              <w:t>online</w:t>
            </w:r>
            <w:r w:rsidR="009404FE" w:rsidRPr="00DF6E3C">
              <w:rPr>
                <w:bCs/>
              </w:rPr>
              <w:t xml:space="preserve">) with input (online) from a research assistant and clinical psychologist. </w:t>
            </w:r>
          </w:p>
        </w:tc>
      </w:tr>
      <w:tr w:rsidR="009404FE" w:rsidRPr="00DF6E3C" w14:paraId="56E3041D" w14:textId="77777777" w:rsidTr="002F643C">
        <w:trPr>
          <w:trHeight w:val="420"/>
        </w:trPr>
        <w:tc>
          <w:tcPr>
            <w:tcW w:w="25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0AA3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Cs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E575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South Africa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95F8" w14:textId="73F51628" w:rsidR="009404FE" w:rsidRPr="00DF6E3C" w:rsidRDefault="00C47804" w:rsidP="009404FE">
            <w:pPr>
              <w:widowControl w:val="0"/>
              <w:numPr>
                <w:ilvl w:val="0"/>
                <w:numId w:val="2"/>
              </w:numPr>
              <w:rPr>
                <w:bCs/>
              </w:rPr>
            </w:pPr>
            <w:r>
              <w:rPr>
                <w:bCs/>
              </w:rPr>
              <w:t>Nineteen</w:t>
            </w:r>
            <w:r w:rsidR="00D873C2" w:rsidRPr="00DF6E3C">
              <w:rPr>
                <w:bCs/>
              </w:rPr>
              <w:t xml:space="preserve"> </w:t>
            </w:r>
            <w:r w:rsidRPr="00DF6E3C">
              <w:rPr>
                <w:bCs/>
              </w:rPr>
              <w:t xml:space="preserve">peer mentors </w:t>
            </w:r>
            <w:r>
              <w:rPr>
                <w:bCs/>
              </w:rPr>
              <w:t xml:space="preserve">were </w:t>
            </w:r>
            <w:r w:rsidR="009404FE" w:rsidRPr="00DF6E3C">
              <w:rPr>
                <w:bCs/>
              </w:rPr>
              <w:t>trained</w:t>
            </w:r>
            <w:r>
              <w:rPr>
                <w:bCs/>
              </w:rPr>
              <w:t>,</w:t>
            </w:r>
            <w:r w:rsidR="009404FE" w:rsidRPr="00DF6E3C">
              <w:rPr>
                <w:bCs/>
              </w:rPr>
              <w:t xml:space="preserve"> and 1</w:t>
            </w:r>
            <w:r w:rsidR="006D371C" w:rsidRPr="00DF6E3C">
              <w:rPr>
                <w:bCs/>
              </w:rPr>
              <w:t>3</w:t>
            </w:r>
            <w:r w:rsidR="009404FE" w:rsidRPr="00DF6E3C">
              <w:rPr>
                <w:bCs/>
              </w:rPr>
              <w:t xml:space="preserve"> </w:t>
            </w:r>
            <w:r>
              <w:rPr>
                <w:bCs/>
              </w:rPr>
              <w:t xml:space="preserve">were </w:t>
            </w:r>
            <w:r w:rsidR="009404FE" w:rsidRPr="00DF6E3C">
              <w:rPr>
                <w:bCs/>
              </w:rPr>
              <w:t>selected to participate. Training</w:t>
            </w:r>
            <w:r w:rsidR="002F4962" w:rsidRPr="00DF6E3C">
              <w:rPr>
                <w:bCs/>
              </w:rPr>
              <w:t xml:space="preserve"> and </w:t>
            </w:r>
            <w:r>
              <w:rPr>
                <w:bCs/>
              </w:rPr>
              <w:t>supervision</w:t>
            </w:r>
            <w:r w:rsidR="002F4962" w:rsidRPr="00DF6E3C">
              <w:rPr>
                <w:bCs/>
              </w:rPr>
              <w:t xml:space="preserve"> conducted remotely (online). </w:t>
            </w:r>
            <w:r>
              <w:rPr>
                <w:bCs/>
              </w:rPr>
              <w:t>Two research assistants performed the training</w:t>
            </w:r>
            <w:r w:rsidR="002F4962" w:rsidRPr="00DF6E3C">
              <w:rPr>
                <w:bCs/>
              </w:rPr>
              <w:t>.</w:t>
            </w:r>
            <w:r w:rsidR="009404FE" w:rsidRPr="00DF6E3C">
              <w:rPr>
                <w:bCs/>
              </w:rPr>
              <w:t xml:space="preserve"> </w:t>
            </w:r>
            <w:r w:rsidR="002F4962" w:rsidRPr="00DF6E3C">
              <w:rPr>
                <w:bCs/>
              </w:rPr>
              <w:t>S</w:t>
            </w:r>
            <w:r w:rsidR="009404FE" w:rsidRPr="00DF6E3C">
              <w:rPr>
                <w:bCs/>
              </w:rPr>
              <w:t xml:space="preserve">upervision </w:t>
            </w:r>
            <w:r w:rsidR="002F4962" w:rsidRPr="00DF6E3C">
              <w:rPr>
                <w:bCs/>
              </w:rPr>
              <w:t xml:space="preserve">was </w:t>
            </w:r>
            <w:r>
              <w:rPr>
                <w:bCs/>
              </w:rPr>
              <w:t xml:space="preserve">provided </w:t>
            </w:r>
            <w:r w:rsidR="002F4962" w:rsidRPr="00DF6E3C">
              <w:rPr>
                <w:bCs/>
              </w:rPr>
              <w:t>by</w:t>
            </w:r>
            <w:r w:rsidR="009404FE" w:rsidRPr="00DF6E3C">
              <w:rPr>
                <w:bCs/>
              </w:rPr>
              <w:t xml:space="preserve"> a </w:t>
            </w:r>
            <w:r>
              <w:rPr>
                <w:bCs/>
              </w:rPr>
              <w:t xml:space="preserve">clinical </w:t>
            </w:r>
            <w:r w:rsidR="009404FE" w:rsidRPr="00DF6E3C">
              <w:rPr>
                <w:bCs/>
              </w:rPr>
              <w:t>psychologist</w:t>
            </w:r>
            <w:r>
              <w:rPr>
                <w:bCs/>
              </w:rPr>
              <w:t>,</w:t>
            </w:r>
            <w:r w:rsidR="009404FE" w:rsidRPr="00DF6E3C">
              <w:rPr>
                <w:bCs/>
              </w:rPr>
              <w:t xml:space="preserve"> with input from a </w:t>
            </w:r>
            <w:r w:rsidR="002F4962" w:rsidRPr="00DF6E3C">
              <w:rPr>
                <w:bCs/>
              </w:rPr>
              <w:t xml:space="preserve">registered counsellor and </w:t>
            </w:r>
            <w:r>
              <w:rPr>
                <w:bCs/>
              </w:rPr>
              <w:t xml:space="preserve">a </w:t>
            </w:r>
            <w:r>
              <w:rPr>
                <w:bCs/>
              </w:rPr>
              <w:lastRenderedPageBreak/>
              <w:t>research assistant</w:t>
            </w:r>
            <w:r w:rsidR="009404FE" w:rsidRPr="00DF6E3C">
              <w:rPr>
                <w:bCs/>
              </w:rPr>
              <w:t>.</w:t>
            </w:r>
          </w:p>
        </w:tc>
      </w:tr>
      <w:tr w:rsidR="009404FE" w:rsidRPr="00DF6E3C" w14:paraId="44B0EFCE" w14:textId="77777777" w:rsidTr="002F643C">
        <w:trPr>
          <w:trHeight w:val="420"/>
        </w:trPr>
        <w:tc>
          <w:tcPr>
            <w:tcW w:w="25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AF24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D36A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Uganda and South Africa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7374" w14:textId="18C63DE8" w:rsidR="009404FE" w:rsidRPr="00DF6E3C" w:rsidRDefault="009404FE" w:rsidP="009404FE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bCs/>
              </w:rPr>
            </w:pPr>
            <w:r w:rsidRPr="00DF6E3C">
              <w:rPr>
                <w:bCs/>
              </w:rPr>
              <w:t>Peer mentors deliver</w:t>
            </w:r>
            <w:r w:rsidR="005023EB">
              <w:rPr>
                <w:bCs/>
              </w:rPr>
              <w:t>ed</w:t>
            </w:r>
            <w:r w:rsidRPr="00DF6E3C">
              <w:rPr>
                <w:bCs/>
              </w:rPr>
              <w:t xml:space="preserve"> </w:t>
            </w:r>
            <w:r w:rsidR="00C47804">
              <w:rPr>
                <w:bCs/>
              </w:rPr>
              <w:t>seven</w:t>
            </w:r>
            <w:r w:rsidRPr="00DF6E3C">
              <w:rPr>
                <w:bCs/>
              </w:rPr>
              <w:t xml:space="preserve"> phone calls to participants over 11 weeks.</w:t>
            </w:r>
          </w:p>
          <w:p w14:paraId="19D12334" w14:textId="0841A57B" w:rsidR="009404FE" w:rsidRPr="00DF6E3C" w:rsidRDefault="009404FE" w:rsidP="009404FE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57" w:hanging="357"/>
              <w:rPr>
                <w:bCs/>
              </w:rPr>
            </w:pPr>
            <w:r w:rsidRPr="00DF6E3C">
              <w:rPr>
                <w:bCs/>
              </w:rPr>
              <w:t>Peer mentors participate</w:t>
            </w:r>
            <w:r w:rsidR="005023EB">
              <w:rPr>
                <w:bCs/>
              </w:rPr>
              <w:t>d</w:t>
            </w:r>
            <w:r w:rsidRPr="00DF6E3C">
              <w:rPr>
                <w:bCs/>
              </w:rPr>
              <w:t xml:space="preserve"> in weekly supervision sessions (online in </w:t>
            </w:r>
            <w:r w:rsidR="00C47804">
              <w:rPr>
                <w:bCs/>
              </w:rPr>
              <w:t>SA and</w:t>
            </w:r>
            <w:r w:rsidRPr="00DF6E3C">
              <w:rPr>
                <w:bCs/>
              </w:rPr>
              <w:t xml:space="preserve"> Uganda).</w:t>
            </w:r>
          </w:p>
          <w:p w14:paraId="07403153" w14:textId="36A83F3D" w:rsidR="009404FE" w:rsidRPr="00DF6E3C" w:rsidRDefault="00C47804" w:rsidP="009404FE">
            <w:pPr>
              <w:widowControl w:val="0"/>
              <w:numPr>
                <w:ilvl w:val="0"/>
                <w:numId w:val="3"/>
              </w:numPr>
              <w:ind w:left="357" w:hanging="357"/>
              <w:rPr>
                <w:bCs/>
              </w:rPr>
            </w:pPr>
            <w:r>
              <w:rPr>
                <w:bCs/>
              </w:rPr>
              <w:t>The peer</w:t>
            </w:r>
            <w:r w:rsidR="009404FE" w:rsidRPr="00DF6E3C">
              <w:rPr>
                <w:bCs/>
              </w:rPr>
              <w:t xml:space="preserve"> mentor component </w:t>
            </w:r>
            <w:r>
              <w:rPr>
                <w:bCs/>
              </w:rPr>
              <w:t xml:space="preserve">was </w:t>
            </w:r>
            <w:r w:rsidR="009404FE" w:rsidRPr="00DF6E3C">
              <w:rPr>
                <w:bCs/>
              </w:rPr>
              <w:t>iteratively adapted during the initial implementation stage to address initial barriers.</w:t>
            </w:r>
          </w:p>
        </w:tc>
      </w:tr>
      <w:tr w:rsidR="009404FE" w:rsidRPr="00DF6E3C" w14:paraId="19504815" w14:textId="77777777" w:rsidTr="002F643C">
        <w:trPr>
          <w:trHeight w:val="19"/>
        </w:trPr>
        <w:tc>
          <w:tcPr>
            <w:tcW w:w="25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8395" w14:textId="77777777" w:rsidR="009404FE" w:rsidRPr="00DF6E3C" w:rsidRDefault="009404FE" w:rsidP="002F643C">
            <w:pPr>
              <w:rPr>
                <w:b/>
              </w:rPr>
            </w:pPr>
            <w:r w:rsidRPr="00DF6E3C">
              <w:rPr>
                <w:b/>
              </w:rPr>
              <w:t>Stage 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CB7C" w14:textId="77777777" w:rsidR="009404FE" w:rsidRPr="00DF6E3C" w:rsidRDefault="009404FE" w:rsidP="002F643C">
            <w:pPr>
              <w:rPr>
                <w:bCs/>
              </w:rPr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4484" w14:textId="77777777" w:rsidR="009404FE" w:rsidRPr="00DF6E3C" w:rsidRDefault="009404FE" w:rsidP="002F643C">
            <w:pPr>
              <w:rPr>
                <w:bCs/>
              </w:rPr>
            </w:pPr>
          </w:p>
        </w:tc>
      </w:tr>
      <w:tr w:rsidR="009404FE" w:rsidRPr="00DF6E3C" w14:paraId="4501FCCE" w14:textId="77777777" w:rsidTr="002F643C">
        <w:trPr>
          <w:trHeight w:val="420"/>
        </w:trPr>
        <w:tc>
          <w:tcPr>
            <w:tcW w:w="254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1616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 xml:space="preserve">Evaluation and further adaptation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1645" w14:textId="3C8DCD20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South Africa</w:t>
            </w:r>
          </w:p>
          <w:p w14:paraId="76892B75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11E8" w14:textId="41476625" w:rsidR="009404FE" w:rsidRPr="00DF6E3C" w:rsidRDefault="005403EB" w:rsidP="009404FE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>
              <w:rPr>
                <w:bCs/>
              </w:rPr>
              <w:t>A mixed-methods</w:t>
            </w:r>
            <w:r w:rsidR="009404FE" w:rsidRPr="00DF6E3C">
              <w:rPr>
                <w:bCs/>
              </w:rPr>
              <w:t xml:space="preserve"> evaluation of </w:t>
            </w:r>
            <w:r>
              <w:rPr>
                <w:bCs/>
              </w:rPr>
              <w:t xml:space="preserve">the </w:t>
            </w:r>
            <w:r w:rsidR="009404FE" w:rsidRPr="00DF6E3C">
              <w:rPr>
                <w:bCs/>
              </w:rPr>
              <w:t>feasibility, acceptability</w:t>
            </w:r>
            <w:r w:rsidR="00C47804">
              <w:rPr>
                <w:bCs/>
              </w:rPr>
              <w:t>,</w:t>
            </w:r>
            <w:r w:rsidR="009404FE" w:rsidRPr="00DF6E3C">
              <w:rPr>
                <w:bCs/>
              </w:rPr>
              <w:t xml:space="preserve"> and fidelity of the peer mentor program</w:t>
            </w:r>
            <w:r w:rsidR="005023EB">
              <w:rPr>
                <w:bCs/>
              </w:rPr>
              <w:t xml:space="preserve"> was</w:t>
            </w:r>
            <w:r w:rsidR="009404FE" w:rsidRPr="00DF6E3C">
              <w:rPr>
                <w:bCs/>
              </w:rPr>
              <w:t xml:space="preserve"> nested within a pilot </w:t>
            </w:r>
            <w:r w:rsidR="00D873C2" w:rsidRPr="00DF6E3C">
              <w:rPr>
                <w:bCs/>
              </w:rPr>
              <w:t>randomized control</w:t>
            </w:r>
            <w:r w:rsidR="00EF24BD">
              <w:rPr>
                <w:bCs/>
              </w:rPr>
              <w:t>led</w:t>
            </w:r>
            <w:r w:rsidR="00D873C2" w:rsidRPr="00DF6E3C">
              <w:rPr>
                <w:bCs/>
              </w:rPr>
              <w:t xml:space="preserve"> trial </w:t>
            </w:r>
            <w:r w:rsidR="009404FE" w:rsidRPr="00DF6E3C">
              <w:rPr>
                <w:bCs/>
              </w:rPr>
              <w:t>to assess the Kuamsha program</w:t>
            </w:r>
            <w:r w:rsidR="00D873C2" w:rsidRPr="00DF6E3C">
              <w:rPr>
                <w:bCs/>
              </w:rPr>
              <w:t xml:space="preserve"> (N=195)</w:t>
            </w:r>
            <w:r w:rsidR="009404FE" w:rsidRPr="00DF6E3C">
              <w:rPr>
                <w:bCs/>
              </w:rPr>
              <w:t>.</w:t>
            </w:r>
          </w:p>
          <w:p w14:paraId="659CA20F" w14:textId="2700E544" w:rsidR="009404FE" w:rsidRPr="00DF6E3C" w:rsidRDefault="009404FE" w:rsidP="009404FE">
            <w:pPr>
              <w:widowControl w:val="0"/>
              <w:numPr>
                <w:ilvl w:val="0"/>
                <w:numId w:val="4"/>
              </w:numPr>
              <w:rPr>
                <w:bCs/>
              </w:rPr>
            </w:pPr>
            <w:r w:rsidRPr="00DF6E3C">
              <w:rPr>
                <w:bCs/>
              </w:rPr>
              <w:t>Peer mentor focus group discussions (</w:t>
            </w:r>
            <w:r w:rsidR="00D873C2" w:rsidRPr="00DF6E3C">
              <w:rPr>
                <w:bCs/>
              </w:rPr>
              <w:t>n=</w:t>
            </w:r>
            <w:r w:rsidRPr="00DF6E3C">
              <w:rPr>
                <w:bCs/>
              </w:rPr>
              <w:t>1</w:t>
            </w:r>
            <w:r w:rsidR="005023EB">
              <w:rPr>
                <w:bCs/>
              </w:rPr>
              <w:t>0</w:t>
            </w:r>
            <w:r w:rsidRPr="00DF6E3C">
              <w:rPr>
                <w:bCs/>
              </w:rPr>
              <w:t>) and in-depth interviews (N=9) on barriers/facilitators to program implementation to inform further adaptation.</w:t>
            </w:r>
          </w:p>
        </w:tc>
      </w:tr>
      <w:tr w:rsidR="009404FE" w:rsidRPr="00DF6E3C" w14:paraId="07D98BFA" w14:textId="77777777" w:rsidTr="002F643C">
        <w:trPr>
          <w:trHeight w:val="420"/>
        </w:trPr>
        <w:tc>
          <w:tcPr>
            <w:tcW w:w="254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C3F21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BC18" w14:textId="77777777" w:rsidR="009404FE" w:rsidRPr="00DF6E3C" w:rsidRDefault="009404FE" w:rsidP="002F6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Uganda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260C" w14:textId="4073A1D8" w:rsidR="009404FE" w:rsidRPr="00DF6E3C" w:rsidRDefault="009404FE" w:rsidP="009404FE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Peer mentor program evaluation nested within a single-arm feasibility</w:t>
            </w:r>
            <w:r w:rsidR="00D873C2" w:rsidRPr="00DF6E3C">
              <w:rPr>
                <w:bCs/>
              </w:rPr>
              <w:t xml:space="preserve"> and acceptability</w:t>
            </w:r>
            <w:r w:rsidRPr="00DF6E3C">
              <w:rPr>
                <w:bCs/>
              </w:rPr>
              <w:t xml:space="preserve"> study (N=3</w:t>
            </w:r>
            <w:r w:rsidR="00D873C2" w:rsidRPr="00DF6E3C">
              <w:rPr>
                <w:bCs/>
              </w:rPr>
              <w:t>1</w:t>
            </w:r>
            <w:r w:rsidRPr="00DF6E3C">
              <w:rPr>
                <w:bCs/>
              </w:rPr>
              <w:t>)</w:t>
            </w:r>
          </w:p>
          <w:p w14:paraId="562295CC" w14:textId="2D25F4D7" w:rsidR="00D873C2" w:rsidRPr="00DF6E3C" w:rsidRDefault="00D873C2" w:rsidP="009404FE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</w:rPr>
            </w:pPr>
            <w:r w:rsidRPr="00DF6E3C">
              <w:rPr>
                <w:bCs/>
              </w:rPr>
              <w:t>Peer mentor focus group discussions (n=4) on barriers/facilitators to program implementation.</w:t>
            </w:r>
          </w:p>
        </w:tc>
      </w:tr>
    </w:tbl>
    <w:p w14:paraId="1BFE9E9F" w14:textId="77777777" w:rsidR="009404FE" w:rsidRDefault="009404FE" w:rsidP="007C5C48">
      <w:pPr>
        <w:pStyle w:val="Heading3"/>
      </w:pPr>
    </w:p>
    <w:p w14:paraId="3384E94F" w14:textId="77777777" w:rsidR="00780929" w:rsidRDefault="00780929" w:rsidP="00780929"/>
    <w:sectPr w:rsidR="00780929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9F079" w14:textId="77777777" w:rsidR="006F136C" w:rsidRDefault="006F136C">
      <w:r>
        <w:separator/>
      </w:r>
    </w:p>
  </w:endnote>
  <w:endnote w:type="continuationSeparator" w:id="0">
    <w:p w14:paraId="2A9503D1" w14:textId="77777777" w:rsidR="006F136C" w:rsidRDefault="006F1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29853214"/>
      <w:docPartObj>
        <w:docPartGallery w:val="Page Numbers (Bottom of Page)"/>
        <w:docPartUnique/>
      </w:docPartObj>
    </w:sdtPr>
    <w:sdtContent>
      <w:p w14:paraId="16D8FD98" w14:textId="23E39798" w:rsidR="00DD7127" w:rsidRDefault="00DD7127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1850335" w14:textId="77777777" w:rsidR="00DD7127" w:rsidRDefault="00DD71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3535897"/>
      <w:docPartObj>
        <w:docPartGallery w:val="Page Numbers (Bottom of Page)"/>
        <w:docPartUnique/>
      </w:docPartObj>
    </w:sdtPr>
    <w:sdtContent>
      <w:p w14:paraId="26F90828" w14:textId="00C1E10E" w:rsidR="00DD7127" w:rsidRDefault="00DD7127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EC1547" w14:textId="77777777" w:rsidR="00DD7127" w:rsidRDefault="00DD7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F4277" w14:textId="77777777" w:rsidR="006F136C" w:rsidRDefault="006F136C">
      <w:r>
        <w:separator/>
      </w:r>
    </w:p>
  </w:footnote>
  <w:footnote w:type="continuationSeparator" w:id="0">
    <w:p w14:paraId="06C15A37" w14:textId="77777777" w:rsidR="006F136C" w:rsidRDefault="006F1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4AAA"/>
    <w:rsid w:val="000E357E"/>
    <w:rsid w:val="000E7BFB"/>
    <w:rsid w:val="000F6D65"/>
    <w:rsid w:val="00100889"/>
    <w:rsid w:val="00155777"/>
    <w:rsid w:val="0016717C"/>
    <w:rsid w:val="0018148C"/>
    <w:rsid w:val="001851F8"/>
    <w:rsid w:val="001B6CAD"/>
    <w:rsid w:val="002144A6"/>
    <w:rsid w:val="00244FFC"/>
    <w:rsid w:val="002B7697"/>
    <w:rsid w:val="002C6D4B"/>
    <w:rsid w:val="002F4962"/>
    <w:rsid w:val="00347F8A"/>
    <w:rsid w:val="00363C03"/>
    <w:rsid w:val="0037457B"/>
    <w:rsid w:val="00377EA8"/>
    <w:rsid w:val="00391F91"/>
    <w:rsid w:val="003B3D7F"/>
    <w:rsid w:val="003C500C"/>
    <w:rsid w:val="003D01A5"/>
    <w:rsid w:val="003E77E0"/>
    <w:rsid w:val="00402C6F"/>
    <w:rsid w:val="00405682"/>
    <w:rsid w:val="00413BA7"/>
    <w:rsid w:val="00443C91"/>
    <w:rsid w:val="00452B22"/>
    <w:rsid w:val="00486918"/>
    <w:rsid w:val="004C572B"/>
    <w:rsid w:val="005023EB"/>
    <w:rsid w:val="00502C09"/>
    <w:rsid w:val="00503517"/>
    <w:rsid w:val="005403EB"/>
    <w:rsid w:val="00565265"/>
    <w:rsid w:val="005A7AB4"/>
    <w:rsid w:val="005B0940"/>
    <w:rsid w:val="005F373F"/>
    <w:rsid w:val="00615382"/>
    <w:rsid w:val="00627F08"/>
    <w:rsid w:val="00670FF6"/>
    <w:rsid w:val="006D371C"/>
    <w:rsid w:val="006D6B0F"/>
    <w:rsid w:val="006D6B9A"/>
    <w:rsid w:val="006F136C"/>
    <w:rsid w:val="00712AEE"/>
    <w:rsid w:val="007245F8"/>
    <w:rsid w:val="00772FB4"/>
    <w:rsid w:val="00780929"/>
    <w:rsid w:val="007B7A6D"/>
    <w:rsid w:val="007C5C48"/>
    <w:rsid w:val="007D1A76"/>
    <w:rsid w:val="007E56B9"/>
    <w:rsid w:val="00824E55"/>
    <w:rsid w:val="008540B1"/>
    <w:rsid w:val="009404FE"/>
    <w:rsid w:val="009810AA"/>
    <w:rsid w:val="009B5B8F"/>
    <w:rsid w:val="009B5E17"/>
    <w:rsid w:val="009C5AA0"/>
    <w:rsid w:val="009E25CD"/>
    <w:rsid w:val="009E3312"/>
    <w:rsid w:val="009E5A11"/>
    <w:rsid w:val="009F7DA6"/>
    <w:rsid w:val="00A44A69"/>
    <w:rsid w:val="00A45E99"/>
    <w:rsid w:val="00A91673"/>
    <w:rsid w:val="00AA0E2D"/>
    <w:rsid w:val="00AD1CAB"/>
    <w:rsid w:val="00AD619B"/>
    <w:rsid w:val="00AE7589"/>
    <w:rsid w:val="00B021D1"/>
    <w:rsid w:val="00B52949"/>
    <w:rsid w:val="00B8000F"/>
    <w:rsid w:val="00B82092"/>
    <w:rsid w:val="00BE0521"/>
    <w:rsid w:val="00BE4EF1"/>
    <w:rsid w:val="00BF60AC"/>
    <w:rsid w:val="00C47804"/>
    <w:rsid w:val="00C61EEB"/>
    <w:rsid w:val="00C87530"/>
    <w:rsid w:val="00CA2ACE"/>
    <w:rsid w:val="00CD6AEF"/>
    <w:rsid w:val="00CD708E"/>
    <w:rsid w:val="00CE26CC"/>
    <w:rsid w:val="00D00B49"/>
    <w:rsid w:val="00D16D92"/>
    <w:rsid w:val="00D649DA"/>
    <w:rsid w:val="00D74DF3"/>
    <w:rsid w:val="00D821C0"/>
    <w:rsid w:val="00D873C2"/>
    <w:rsid w:val="00DD30F1"/>
    <w:rsid w:val="00DD7127"/>
    <w:rsid w:val="00DF489D"/>
    <w:rsid w:val="00DF6E3C"/>
    <w:rsid w:val="00E1054A"/>
    <w:rsid w:val="00E1452D"/>
    <w:rsid w:val="00E77B9D"/>
    <w:rsid w:val="00E929D2"/>
    <w:rsid w:val="00EE2C10"/>
    <w:rsid w:val="00EF24BD"/>
    <w:rsid w:val="00F44269"/>
    <w:rsid w:val="00F63CB7"/>
    <w:rsid w:val="00F7445F"/>
    <w:rsid w:val="00F7455D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DD71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12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D7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829D9C5-F2A5-914E-8CDD-4D91978059F5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54</Words>
  <Characters>2168</Characters>
  <Application>Microsoft Office Word</Application>
  <DocSecurity>0</DocSecurity>
  <Lines>10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21</cp:revision>
  <dcterms:created xsi:type="dcterms:W3CDTF">2025-10-22T22:28:00Z</dcterms:created>
  <dcterms:modified xsi:type="dcterms:W3CDTF">2025-10-24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146</vt:lpwstr>
  </property>
  <property fmtid="{D5CDD505-2E9C-101B-9397-08002B2CF9AE}" pid="3" name="grammarly_documentContext">
    <vt:lpwstr>{"goals":[],"domain":"general","emotions":[],"dialect":"american"}</vt:lpwstr>
  </property>
</Properties>
</file>